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3A9EB" w14:textId="41DDFD40" w:rsidR="00A054D0" w:rsidRPr="00592184" w:rsidRDefault="00A054D0" w:rsidP="00A054D0">
      <w:pPr>
        <w:rPr>
          <w:rFonts w:ascii="Arial" w:eastAsia="Times New Roman" w:hAnsi="Arial" w:cs="Arial"/>
          <w:b/>
          <w:sz w:val="20"/>
          <w:szCs w:val="20"/>
        </w:rPr>
      </w:pPr>
      <w:bookmarkStart w:id="0" w:name="_Hlk77934947"/>
      <w:bookmarkStart w:id="1" w:name="_Hlk77935667"/>
      <w:bookmarkStart w:id="2" w:name="_GoBack"/>
      <w:r w:rsidRPr="00592184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</w:t>
      </w:r>
      <w:r w:rsidRPr="00592184">
        <w:rPr>
          <w:rFonts w:ascii="Arial" w:hAnsi="Arial" w:cs="Arial"/>
          <w:b/>
          <w:sz w:val="20"/>
          <w:szCs w:val="20"/>
        </w:rPr>
        <w:t xml:space="preserve"> table.</w:t>
      </w:r>
      <w:r w:rsidRPr="00592184">
        <w:rPr>
          <w:rFonts w:ascii="Arial" w:hAnsi="Arial" w:cs="Arial"/>
          <w:sz w:val="20"/>
          <w:szCs w:val="20"/>
        </w:rPr>
        <w:t xml:space="preserve"> </w:t>
      </w:r>
      <w:r w:rsidRPr="00592184">
        <w:rPr>
          <w:rFonts w:ascii="Arial" w:eastAsia="Times New Roman" w:hAnsi="Arial" w:cs="Arial"/>
          <w:b/>
          <w:sz w:val="20"/>
          <w:szCs w:val="20"/>
        </w:rPr>
        <w:t xml:space="preserve">Commercial reagents used for flow cytometry. </w:t>
      </w:r>
      <w:bookmarkEnd w:id="0"/>
      <w:r w:rsidRPr="00592184">
        <w:rPr>
          <w:rFonts w:ascii="Arial" w:eastAsia="Times New Roman" w:hAnsi="Arial" w:cs="Arial"/>
          <w:bCs/>
          <w:sz w:val="20"/>
          <w:szCs w:val="20"/>
        </w:rPr>
        <w:t>Cells were stained in 100μL staining volume at the dilution specified.</w:t>
      </w:r>
    </w:p>
    <w:bookmarkEnd w:id="1"/>
    <w:bookmarkEnd w:id="2"/>
    <w:p w14:paraId="18EBCED2" w14:textId="77777777" w:rsidR="006F01AB" w:rsidRDefault="006F01AB" w:rsidP="002B307E">
      <w:pPr>
        <w:rPr>
          <w:rFonts w:ascii="Arial" w:hAnsi="Arial" w:cs="Arial"/>
          <w:b/>
        </w:rPr>
      </w:pPr>
    </w:p>
    <w:p w14:paraId="20B2097F" w14:textId="77777777" w:rsidR="006256CE" w:rsidRPr="00592184" w:rsidRDefault="006256CE" w:rsidP="002B307E">
      <w:pPr>
        <w:rPr>
          <w:rFonts w:ascii="Arial" w:hAnsi="Arial" w:cs="Arial"/>
          <w:sz w:val="20"/>
          <w:szCs w:val="20"/>
        </w:rPr>
      </w:pPr>
    </w:p>
    <w:p w14:paraId="7F3D144E" w14:textId="77777777" w:rsidR="006256CE" w:rsidRPr="00592184" w:rsidRDefault="006256CE" w:rsidP="002B307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986"/>
        <w:tblW w:w="0" w:type="auto"/>
        <w:tblLook w:val="04A0" w:firstRow="1" w:lastRow="0" w:firstColumn="1" w:lastColumn="0" w:noHBand="0" w:noVBand="1"/>
      </w:tblPr>
      <w:tblGrid>
        <w:gridCol w:w="1402"/>
        <w:gridCol w:w="1627"/>
        <w:gridCol w:w="1786"/>
        <w:gridCol w:w="2551"/>
        <w:gridCol w:w="1276"/>
        <w:gridCol w:w="986"/>
      </w:tblGrid>
      <w:tr w:rsidR="00A054D0" w:rsidRPr="00592184" w14:paraId="7C57C1A7" w14:textId="77777777" w:rsidTr="00A054D0">
        <w:trPr>
          <w:trHeight w:val="416"/>
        </w:trPr>
        <w:tc>
          <w:tcPr>
            <w:tcW w:w="1402" w:type="dxa"/>
            <w:vAlign w:val="center"/>
          </w:tcPr>
          <w:p w14:paraId="09E08DA4" w14:textId="33C5520B" w:rsidR="002B307E" w:rsidRPr="00592184" w:rsidRDefault="00A054D0" w:rsidP="00A054D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ntibody </w:t>
            </w:r>
            <w:r w:rsidR="002A77D6" w:rsidRPr="00592184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2B307E" w:rsidRPr="00592184">
              <w:rPr>
                <w:rFonts w:ascii="Arial" w:hAnsi="Arial" w:cs="Arial"/>
                <w:b/>
                <w:sz w:val="20"/>
                <w:szCs w:val="20"/>
              </w:rPr>
              <w:t>pecificity</w:t>
            </w:r>
          </w:p>
        </w:tc>
        <w:tc>
          <w:tcPr>
            <w:tcW w:w="1627" w:type="dxa"/>
            <w:vAlign w:val="center"/>
          </w:tcPr>
          <w:p w14:paraId="06A6744B" w14:textId="0FBAD791" w:rsidR="002B307E" w:rsidRPr="00592184" w:rsidRDefault="002B307E" w:rsidP="00A054D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92184">
              <w:rPr>
                <w:rFonts w:ascii="Arial" w:hAnsi="Arial" w:cs="Arial"/>
                <w:b/>
                <w:sz w:val="20"/>
                <w:szCs w:val="20"/>
              </w:rPr>
              <w:t>Flu</w:t>
            </w:r>
            <w:r w:rsidR="001F075A" w:rsidRPr="00592184"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Pr="00592184">
              <w:rPr>
                <w:rFonts w:ascii="Arial" w:hAnsi="Arial" w:cs="Arial"/>
                <w:b/>
                <w:sz w:val="20"/>
                <w:szCs w:val="20"/>
              </w:rPr>
              <w:t>rochrome</w:t>
            </w:r>
          </w:p>
        </w:tc>
        <w:tc>
          <w:tcPr>
            <w:tcW w:w="1786" w:type="dxa"/>
            <w:vAlign w:val="center"/>
          </w:tcPr>
          <w:p w14:paraId="3AC81F10" w14:textId="164E34B9" w:rsidR="002B307E" w:rsidRPr="00592184" w:rsidRDefault="002B307E" w:rsidP="00A054D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92184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2A77D6" w:rsidRPr="00592184">
              <w:rPr>
                <w:rFonts w:ascii="Arial" w:hAnsi="Arial" w:cs="Arial"/>
                <w:b/>
                <w:sz w:val="20"/>
                <w:szCs w:val="20"/>
              </w:rPr>
              <w:t>ntibody</w:t>
            </w:r>
            <w:r w:rsidRPr="0059218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2A77D6" w:rsidRPr="00592184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592184">
              <w:rPr>
                <w:rFonts w:ascii="Arial" w:hAnsi="Arial" w:cs="Arial"/>
                <w:b/>
                <w:sz w:val="20"/>
                <w:szCs w:val="20"/>
              </w:rPr>
              <w:t>lone</w:t>
            </w:r>
          </w:p>
        </w:tc>
        <w:tc>
          <w:tcPr>
            <w:tcW w:w="2551" w:type="dxa"/>
            <w:vAlign w:val="center"/>
          </w:tcPr>
          <w:p w14:paraId="2A5C7D09" w14:textId="77777777" w:rsidR="002B307E" w:rsidRPr="00592184" w:rsidRDefault="002B307E" w:rsidP="00A054D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92184">
              <w:rPr>
                <w:rFonts w:ascii="Arial" w:hAnsi="Arial" w:cs="Arial"/>
                <w:b/>
                <w:sz w:val="20"/>
                <w:szCs w:val="20"/>
              </w:rPr>
              <w:t>Vendor</w:t>
            </w:r>
          </w:p>
        </w:tc>
        <w:tc>
          <w:tcPr>
            <w:tcW w:w="1276" w:type="dxa"/>
            <w:vAlign w:val="center"/>
          </w:tcPr>
          <w:p w14:paraId="39357C0A" w14:textId="0AC787F0" w:rsidR="002B307E" w:rsidRPr="00592184" w:rsidRDefault="002B307E" w:rsidP="00A054D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92184">
              <w:rPr>
                <w:rFonts w:ascii="Arial" w:hAnsi="Arial" w:cs="Arial"/>
                <w:b/>
                <w:sz w:val="20"/>
                <w:szCs w:val="20"/>
              </w:rPr>
              <w:t>Catalog</w:t>
            </w:r>
            <w:r w:rsidR="002A77D6" w:rsidRPr="00592184">
              <w:rPr>
                <w:rFonts w:ascii="Arial" w:hAnsi="Arial" w:cs="Arial"/>
                <w:b/>
                <w:sz w:val="20"/>
                <w:szCs w:val="20"/>
              </w:rPr>
              <w:t xml:space="preserve"> n</w:t>
            </w:r>
            <w:r w:rsidRPr="00592184">
              <w:rPr>
                <w:rFonts w:ascii="Arial" w:hAnsi="Arial" w:cs="Arial"/>
                <w:b/>
                <w:sz w:val="20"/>
                <w:szCs w:val="20"/>
              </w:rPr>
              <w:t>umber</w:t>
            </w:r>
          </w:p>
        </w:tc>
        <w:tc>
          <w:tcPr>
            <w:tcW w:w="986" w:type="dxa"/>
            <w:vAlign w:val="center"/>
          </w:tcPr>
          <w:p w14:paraId="53E46732" w14:textId="6B1605E6" w:rsidR="002B307E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92184">
              <w:rPr>
                <w:rFonts w:ascii="Arial" w:hAnsi="Arial" w:cs="Arial"/>
                <w:b/>
                <w:sz w:val="20"/>
                <w:szCs w:val="20"/>
              </w:rPr>
              <w:t>Dilution factor</w:t>
            </w:r>
          </w:p>
        </w:tc>
      </w:tr>
      <w:tr w:rsidR="00A054D0" w:rsidRPr="00592184" w14:paraId="04B652E0" w14:textId="77777777" w:rsidTr="00A054D0">
        <w:trPr>
          <w:trHeight w:val="368"/>
        </w:trPr>
        <w:tc>
          <w:tcPr>
            <w:tcW w:w="1402" w:type="dxa"/>
            <w:vAlign w:val="center"/>
          </w:tcPr>
          <w:p w14:paraId="4DAD115D" w14:textId="77777777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627" w:type="dxa"/>
            <w:vAlign w:val="center"/>
          </w:tcPr>
          <w:p w14:paraId="037FF3A2" w14:textId="23912970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BUV79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22EF8" w14:textId="77777777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SK7</w:t>
            </w:r>
          </w:p>
        </w:tc>
        <w:tc>
          <w:tcPr>
            <w:tcW w:w="2551" w:type="dxa"/>
            <w:vAlign w:val="center"/>
          </w:tcPr>
          <w:p w14:paraId="74C0C4DF" w14:textId="45BA81E0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Becton Dickinson, USA</w:t>
            </w:r>
          </w:p>
        </w:tc>
        <w:tc>
          <w:tcPr>
            <w:tcW w:w="1276" w:type="dxa"/>
            <w:vAlign w:val="center"/>
          </w:tcPr>
          <w:p w14:paraId="224D849E" w14:textId="417FE482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565511</w:t>
            </w:r>
          </w:p>
        </w:tc>
        <w:tc>
          <w:tcPr>
            <w:tcW w:w="986" w:type="dxa"/>
            <w:vAlign w:val="center"/>
          </w:tcPr>
          <w:p w14:paraId="12E56091" w14:textId="20A7DCB7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A054D0" w:rsidRPr="00592184" w14:paraId="4A610DB5" w14:textId="77777777" w:rsidTr="00A054D0">
        <w:trPr>
          <w:trHeight w:val="348"/>
        </w:trPr>
        <w:tc>
          <w:tcPr>
            <w:tcW w:w="1402" w:type="dxa"/>
            <w:vAlign w:val="center"/>
          </w:tcPr>
          <w:p w14:paraId="619617B1" w14:textId="77777777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627" w:type="dxa"/>
            <w:vAlign w:val="center"/>
          </w:tcPr>
          <w:p w14:paraId="5617C39B" w14:textId="02FCCE59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BB790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7F722" w14:textId="1F2943A5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SK3</w:t>
            </w:r>
          </w:p>
        </w:tc>
        <w:tc>
          <w:tcPr>
            <w:tcW w:w="2551" w:type="dxa"/>
            <w:vAlign w:val="center"/>
          </w:tcPr>
          <w:p w14:paraId="7490CDC8" w14:textId="2828B410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Becton Dickinson, USA</w:t>
            </w:r>
          </w:p>
        </w:tc>
        <w:tc>
          <w:tcPr>
            <w:tcW w:w="1276" w:type="dxa"/>
            <w:vAlign w:val="center"/>
          </w:tcPr>
          <w:p w14:paraId="72336A37" w14:textId="2BBF1346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624296</w:t>
            </w:r>
          </w:p>
        </w:tc>
        <w:tc>
          <w:tcPr>
            <w:tcW w:w="986" w:type="dxa"/>
            <w:vAlign w:val="center"/>
          </w:tcPr>
          <w:p w14:paraId="397EA3DC" w14:textId="0DA07FC6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</w:tr>
      <w:tr w:rsidR="00A054D0" w:rsidRPr="00592184" w14:paraId="5C24A753" w14:textId="77777777" w:rsidTr="00A054D0">
        <w:trPr>
          <w:trHeight w:val="348"/>
        </w:trPr>
        <w:tc>
          <w:tcPr>
            <w:tcW w:w="1402" w:type="dxa"/>
            <w:vAlign w:val="center"/>
          </w:tcPr>
          <w:p w14:paraId="0857A9FB" w14:textId="73B896BA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627" w:type="dxa"/>
            <w:vAlign w:val="center"/>
          </w:tcPr>
          <w:p w14:paraId="2620B1C4" w14:textId="71701864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BUV496</w:t>
            </w:r>
          </w:p>
        </w:tc>
        <w:tc>
          <w:tcPr>
            <w:tcW w:w="1786" w:type="dxa"/>
            <w:vAlign w:val="center"/>
          </w:tcPr>
          <w:p w14:paraId="4F506CCA" w14:textId="0C722BF6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RPA-T8</w:t>
            </w:r>
          </w:p>
        </w:tc>
        <w:tc>
          <w:tcPr>
            <w:tcW w:w="2551" w:type="dxa"/>
            <w:vAlign w:val="center"/>
          </w:tcPr>
          <w:p w14:paraId="5B6A7140" w14:textId="7EFFFCAD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Becton Dickinson, USA</w:t>
            </w:r>
          </w:p>
        </w:tc>
        <w:tc>
          <w:tcPr>
            <w:tcW w:w="1276" w:type="dxa"/>
            <w:vAlign w:val="center"/>
          </w:tcPr>
          <w:p w14:paraId="1D87855C" w14:textId="21BF875B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564804</w:t>
            </w:r>
          </w:p>
        </w:tc>
        <w:tc>
          <w:tcPr>
            <w:tcW w:w="986" w:type="dxa"/>
            <w:vAlign w:val="center"/>
          </w:tcPr>
          <w:p w14:paraId="7313DD7B" w14:textId="3672B52B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A054D0" w:rsidRPr="00592184" w14:paraId="33D38855" w14:textId="77777777" w:rsidTr="00A054D0">
        <w:trPr>
          <w:trHeight w:val="348"/>
        </w:trPr>
        <w:tc>
          <w:tcPr>
            <w:tcW w:w="1402" w:type="dxa"/>
            <w:vAlign w:val="center"/>
          </w:tcPr>
          <w:p w14:paraId="05340DDF" w14:textId="574984C8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627" w:type="dxa"/>
            <w:vAlign w:val="center"/>
          </w:tcPr>
          <w:p w14:paraId="3904DB03" w14:textId="21A69F11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BUV615</w:t>
            </w:r>
          </w:p>
        </w:tc>
        <w:tc>
          <w:tcPr>
            <w:tcW w:w="1786" w:type="dxa"/>
            <w:vAlign w:val="center"/>
          </w:tcPr>
          <w:p w14:paraId="0A52C202" w14:textId="36CFC07D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HIB19</w:t>
            </w:r>
          </w:p>
        </w:tc>
        <w:tc>
          <w:tcPr>
            <w:tcW w:w="2551" w:type="dxa"/>
            <w:vAlign w:val="center"/>
          </w:tcPr>
          <w:p w14:paraId="23E977E2" w14:textId="1E058A90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Becton Dickinson, USA</w:t>
            </w:r>
          </w:p>
        </w:tc>
        <w:tc>
          <w:tcPr>
            <w:tcW w:w="1276" w:type="dxa"/>
            <w:vAlign w:val="center"/>
          </w:tcPr>
          <w:p w14:paraId="4EA8D292" w14:textId="7A34BBB6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624297</w:t>
            </w:r>
          </w:p>
        </w:tc>
        <w:tc>
          <w:tcPr>
            <w:tcW w:w="986" w:type="dxa"/>
            <w:vAlign w:val="center"/>
          </w:tcPr>
          <w:p w14:paraId="3DA31118" w14:textId="47B4CAE5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A054D0" w:rsidRPr="00592184" w14:paraId="320DFEFA" w14:textId="77777777" w:rsidTr="00A054D0">
        <w:trPr>
          <w:trHeight w:val="348"/>
        </w:trPr>
        <w:tc>
          <w:tcPr>
            <w:tcW w:w="1402" w:type="dxa"/>
            <w:vAlign w:val="center"/>
          </w:tcPr>
          <w:p w14:paraId="5521EAB6" w14:textId="30D825CE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IFN</w:t>
            </w:r>
            <w:r w:rsidR="00B90B3D" w:rsidRPr="00592184">
              <w:rPr>
                <w:rFonts w:ascii="Arial" w:hAnsi="Arial" w:cs="Arial"/>
                <w:color w:val="000000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1627" w:type="dxa"/>
            <w:vAlign w:val="center"/>
          </w:tcPr>
          <w:p w14:paraId="11362D0C" w14:textId="2B49FF83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786" w:type="dxa"/>
            <w:vAlign w:val="center"/>
          </w:tcPr>
          <w:p w14:paraId="666AF289" w14:textId="6CAC4A17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2551" w:type="dxa"/>
            <w:vAlign w:val="center"/>
          </w:tcPr>
          <w:p w14:paraId="2FE74F0E" w14:textId="02DFDBAB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Becton Dickinson, USA</w:t>
            </w:r>
          </w:p>
        </w:tc>
        <w:tc>
          <w:tcPr>
            <w:tcW w:w="1276" w:type="dxa"/>
            <w:vAlign w:val="center"/>
          </w:tcPr>
          <w:p w14:paraId="57D0AB65" w14:textId="5245FF0D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554702</w:t>
            </w:r>
          </w:p>
        </w:tc>
        <w:tc>
          <w:tcPr>
            <w:tcW w:w="986" w:type="dxa"/>
            <w:vAlign w:val="center"/>
          </w:tcPr>
          <w:p w14:paraId="7B4C1D53" w14:textId="03919327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</w:tr>
      <w:tr w:rsidR="00A054D0" w:rsidRPr="00592184" w14:paraId="794CC048" w14:textId="77777777" w:rsidTr="00A054D0">
        <w:trPr>
          <w:trHeight w:val="348"/>
        </w:trPr>
        <w:tc>
          <w:tcPr>
            <w:tcW w:w="1402" w:type="dxa"/>
            <w:vAlign w:val="center"/>
          </w:tcPr>
          <w:p w14:paraId="5DFB802E" w14:textId="1FA6CDBC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Dead cells</w:t>
            </w:r>
          </w:p>
        </w:tc>
        <w:tc>
          <w:tcPr>
            <w:tcW w:w="1627" w:type="dxa"/>
            <w:vAlign w:val="center"/>
          </w:tcPr>
          <w:p w14:paraId="147149DE" w14:textId="3E390DFD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1786" w:type="dxa"/>
            <w:vAlign w:val="center"/>
          </w:tcPr>
          <w:p w14:paraId="592B855D" w14:textId="7109462F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184">
              <w:rPr>
                <w:rFonts w:ascii="Arial" w:hAnsi="Arial" w:cs="Arial"/>
                <w:color w:val="000000"/>
                <w:sz w:val="20"/>
                <w:szCs w:val="20"/>
              </w:rPr>
              <w:t>Fixable near-IR dead cell stain</w:t>
            </w:r>
          </w:p>
        </w:tc>
        <w:tc>
          <w:tcPr>
            <w:tcW w:w="2551" w:type="dxa"/>
            <w:vAlign w:val="center"/>
          </w:tcPr>
          <w:p w14:paraId="75A83811" w14:textId="02C70395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2184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592184">
              <w:rPr>
                <w:rFonts w:ascii="Arial" w:hAnsi="Arial" w:cs="Arial"/>
                <w:sz w:val="20"/>
                <w:szCs w:val="20"/>
              </w:rPr>
              <w:t>, UK</w:t>
            </w:r>
          </w:p>
        </w:tc>
        <w:tc>
          <w:tcPr>
            <w:tcW w:w="1276" w:type="dxa"/>
            <w:vAlign w:val="center"/>
          </w:tcPr>
          <w:p w14:paraId="517BEAF9" w14:textId="405CC2B9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L34975</w:t>
            </w:r>
          </w:p>
        </w:tc>
        <w:tc>
          <w:tcPr>
            <w:tcW w:w="986" w:type="dxa"/>
            <w:vAlign w:val="center"/>
          </w:tcPr>
          <w:p w14:paraId="19F2239B" w14:textId="28EE4BD5" w:rsidR="002A77D6" w:rsidRPr="00592184" w:rsidRDefault="002A77D6" w:rsidP="00A054D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184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</w:tr>
    </w:tbl>
    <w:p w14:paraId="37DAA9B9" w14:textId="77777777" w:rsidR="002B307E" w:rsidRPr="00592184" w:rsidRDefault="002B307E" w:rsidP="002B307E">
      <w:pPr>
        <w:rPr>
          <w:rFonts w:ascii="Arial" w:hAnsi="Arial" w:cs="Arial"/>
          <w:b/>
          <w:sz w:val="20"/>
          <w:szCs w:val="20"/>
          <w:u w:val="single"/>
        </w:rPr>
      </w:pPr>
    </w:p>
    <w:p w14:paraId="5AADF845" w14:textId="77777777" w:rsidR="002B307E" w:rsidRPr="00592184" w:rsidRDefault="002B307E" w:rsidP="002B307E">
      <w:pPr>
        <w:rPr>
          <w:rFonts w:ascii="Arial" w:hAnsi="Arial" w:cs="Arial"/>
          <w:b/>
          <w:sz w:val="20"/>
          <w:szCs w:val="20"/>
          <w:u w:val="single"/>
        </w:rPr>
      </w:pPr>
    </w:p>
    <w:p w14:paraId="5F1A55A4" w14:textId="77777777" w:rsidR="002B307E" w:rsidRPr="00592184" w:rsidRDefault="002B307E" w:rsidP="002B307E">
      <w:pPr>
        <w:rPr>
          <w:rFonts w:ascii="Arial" w:hAnsi="Arial" w:cs="Arial"/>
          <w:b/>
          <w:sz w:val="20"/>
          <w:szCs w:val="20"/>
          <w:u w:val="single"/>
        </w:rPr>
      </w:pPr>
    </w:p>
    <w:p w14:paraId="105467F9" w14:textId="77777777" w:rsidR="002B307E" w:rsidRPr="00592184" w:rsidRDefault="002B307E" w:rsidP="002B307E">
      <w:pPr>
        <w:rPr>
          <w:rFonts w:ascii="Arial" w:hAnsi="Arial" w:cs="Arial"/>
          <w:b/>
          <w:sz w:val="20"/>
          <w:szCs w:val="20"/>
          <w:u w:val="single"/>
        </w:rPr>
      </w:pPr>
    </w:p>
    <w:p w14:paraId="11256472" w14:textId="77777777" w:rsidR="002B307E" w:rsidRPr="00592184" w:rsidRDefault="002B307E" w:rsidP="002B307E">
      <w:pPr>
        <w:rPr>
          <w:rFonts w:ascii="Arial" w:hAnsi="Arial" w:cs="Arial"/>
          <w:b/>
          <w:sz w:val="20"/>
          <w:szCs w:val="20"/>
          <w:u w:val="single"/>
        </w:rPr>
      </w:pPr>
    </w:p>
    <w:p w14:paraId="628B2A9A" w14:textId="77777777" w:rsidR="002B307E" w:rsidRPr="00592184" w:rsidRDefault="002B307E" w:rsidP="002B307E">
      <w:pPr>
        <w:rPr>
          <w:rFonts w:ascii="Arial" w:hAnsi="Arial" w:cs="Arial"/>
          <w:b/>
          <w:sz w:val="20"/>
          <w:szCs w:val="20"/>
          <w:u w:val="single"/>
        </w:rPr>
      </w:pPr>
    </w:p>
    <w:p w14:paraId="0FEE30D6" w14:textId="77777777" w:rsidR="002B307E" w:rsidRPr="00592184" w:rsidRDefault="002B307E" w:rsidP="002B307E">
      <w:pPr>
        <w:rPr>
          <w:rFonts w:ascii="Arial" w:hAnsi="Arial" w:cs="Arial"/>
          <w:b/>
          <w:sz w:val="20"/>
          <w:szCs w:val="20"/>
          <w:u w:val="single"/>
        </w:rPr>
      </w:pPr>
    </w:p>
    <w:p w14:paraId="3FD441E2" w14:textId="77777777" w:rsidR="00102D06" w:rsidRPr="001F075A" w:rsidRDefault="00102D06" w:rsidP="002B307E">
      <w:pPr>
        <w:rPr>
          <w:rFonts w:ascii="Arial" w:hAnsi="Arial" w:cs="Arial"/>
          <w:sz w:val="20"/>
          <w:szCs w:val="20"/>
        </w:rPr>
      </w:pPr>
    </w:p>
    <w:p w14:paraId="5EEFCC04" w14:textId="77777777" w:rsidR="002B307E" w:rsidRPr="001F075A" w:rsidRDefault="002B307E" w:rsidP="002B307E">
      <w:pPr>
        <w:rPr>
          <w:rFonts w:ascii="Arial" w:hAnsi="Arial" w:cs="Arial"/>
          <w:b/>
          <w:sz w:val="20"/>
          <w:szCs w:val="20"/>
          <w:u w:val="single"/>
        </w:rPr>
      </w:pPr>
    </w:p>
    <w:p w14:paraId="09B886CF" w14:textId="77777777" w:rsidR="00044C07" w:rsidRDefault="00044C07">
      <w:pPr>
        <w:rPr>
          <w:rFonts w:ascii="Arial" w:hAnsi="Arial" w:cs="Arial"/>
          <w:sz w:val="20"/>
          <w:szCs w:val="20"/>
        </w:rPr>
      </w:pPr>
    </w:p>
    <w:p w14:paraId="4F8F1C5A" w14:textId="77777777" w:rsidR="00044C07" w:rsidRDefault="00044C07">
      <w:pPr>
        <w:rPr>
          <w:rFonts w:ascii="Arial" w:hAnsi="Arial" w:cs="Arial"/>
          <w:sz w:val="20"/>
          <w:szCs w:val="20"/>
        </w:rPr>
      </w:pPr>
    </w:p>
    <w:p w14:paraId="62B88E53" w14:textId="77777777" w:rsidR="00044C07" w:rsidRDefault="00044C07">
      <w:pPr>
        <w:rPr>
          <w:rFonts w:ascii="Arial" w:hAnsi="Arial" w:cs="Arial"/>
          <w:sz w:val="20"/>
          <w:szCs w:val="20"/>
        </w:rPr>
      </w:pPr>
    </w:p>
    <w:p w14:paraId="6ADEBA78" w14:textId="77777777" w:rsidR="00044C07" w:rsidRDefault="00044C07">
      <w:pPr>
        <w:rPr>
          <w:rFonts w:ascii="Arial" w:hAnsi="Arial" w:cs="Arial"/>
          <w:sz w:val="20"/>
          <w:szCs w:val="20"/>
        </w:rPr>
      </w:pPr>
    </w:p>
    <w:p w14:paraId="0AF1FFDF" w14:textId="77777777" w:rsidR="00D2394C" w:rsidRDefault="00D2394C" w:rsidP="0072265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D2394C" w:rsidSect="00A054D0"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7A298" w14:textId="77777777" w:rsidR="00104104" w:rsidRDefault="00104104" w:rsidP="00F7247A">
      <w:pPr>
        <w:spacing w:after="0" w:line="240" w:lineRule="auto"/>
      </w:pPr>
      <w:r>
        <w:separator/>
      </w:r>
    </w:p>
  </w:endnote>
  <w:endnote w:type="continuationSeparator" w:id="0">
    <w:p w14:paraId="37C843B0" w14:textId="77777777" w:rsidR="00104104" w:rsidRDefault="00104104" w:rsidP="00F72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6C0CB0" w14:textId="77777777" w:rsidR="00104104" w:rsidRDefault="00104104" w:rsidP="00F7247A">
      <w:pPr>
        <w:spacing w:after="0" w:line="240" w:lineRule="auto"/>
      </w:pPr>
      <w:r>
        <w:separator/>
      </w:r>
    </w:p>
  </w:footnote>
  <w:footnote w:type="continuationSeparator" w:id="0">
    <w:p w14:paraId="4D90948B" w14:textId="77777777" w:rsidR="00104104" w:rsidRDefault="00104104" w:rsidP="00F724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yNjMxNrM0MjWwNDdR0lEKTi0uzszPAykwrAUAq5vtjSwAAAA="/>
  </w:docVars>
  <w:rsids>
    <w:rsidRoot w:val="006832C9"/>
    <w:rsid w:val="000042DD"/>
    <w:rsid w:val="00027E1D"/>
    <w:rsid w:val="00044C07"/>
    <w:rsid w:val="000A424E"/>
    <w:rsid w:val="000C0EB8"/>
    <w:rsid w:val="000C4BDD"/>
    <w:rsid w:val="000E799E"/>
    <w:rsid w:val="00102D06"/>
    <w:rsid w:val="00104104"/>
    <w:rsid w:val="001559AA"/>
    <w:rsid w:val="001B5BCE"/>
    <w:rsid w:val="001C00D6"/>
    <w:rsid w:val="001C028C"/>
    <w:rsid w:val="001C5605"/>
    <w:rsid w:val="001C5E66"/>
    <w:rsid w:val="001C7316"/>
    <w:rsid w:val="001F075A"/>
    <w:rsid w:val="001F57F0"/>
    <w:rsid w:val="00223411"/>
    <w:rsid w:val="00256F2B"/>
    <w:rsid w:val="00270A05"/>
    <w:rsid w:val="00297717"/>
    <w:rsid w:val="002A3371"/>
    <w:rsid w:val="002A77D6"/>
    <w:rsid w:val="002B307E"/>
    <w:rsid w:val="002C6F4C"/>
    <w:rsid w:val="002E0DC5"/>
    <w:rsid w:val="002E59CD"/>
    <w:rsid w:val="00363CE4"/>
    <w:rsid w:val="00365789"/>
    <w:rsid w:val="00380A38"/>
    <w:rsid w:val="003A5E06"/>
    <w:rsid w:val="00423CB3"/>
    <w:rsid w:val="0043340E"/>
    <w:rsid w:val="00433481"/>
    <w:rsid w:val="00453901"/>
    <w:rsid w:val="00466FF8"/>
    <w:rsid w:val="00470E8B"/>
    <w:rsid w:val="00480B67"/>
    <w:rsid w:val="00490FFD"/>
    <w:rsid w:val="004D7380"/>
    <w:rsid w:val="005174C9"/>
    <w:rsid w:val="00523558"/>
    <w:rsid w:val="005311FC"/>
    <w:rsid w:val="0055266D"/>
    <w:rsid w:val="0056441F"/>
    <w:rsid w:val="0058526A"/>
    <w:rsid w:val="00592184"/>
    <w:rsid w:val="0059756F"/>
    <w:rsid w:val="005A1B52"/>
    <w:rsid w:val="005B09C9"/>
    <w:rsid w:val="006256CE"/>
    <w:rsid w:val="006500E3"/>
    <w:rsid w:val="00666185"/>
    <w:rsid w:val="006832C9"/>
    <w:rsid w:val="006A0BD6"/>
    <w:rsid w:val="006A1284"/>
    <w:rsid w:val="006A398C"/>
    <w:rsid w:val="006F01AB"/>
    <w:rsid w:val="007138BB"/>
    <w:rsid w:val="00720B4E"/>
    <w:rsid w:val="0072265C"/>
    <w:rsid w:val="0076088F"/>
    <w:rsid w:val="007D7C5A"/>
    <w:rsid w:val="007F6DB1"/>
    <w:rsid w:val="00844F7F"/>
    <w:rsid w:val="00865D88"/>
    <w:rsid w:val="00867851"/>
    <w:rsid w:val="00913865"/>
    <w:rsid w:val="00917E7D"/>
    <w:rsid w:val="00930939"/>
    <w:rsid w:val="00930F5A"/>
    <w:rsid w:val="0097704B"/>
    <w:rsid w:val="009F1CDA"/>
    <w:rsid w:val="009F4437"/>
    <w:rsid w:val="009F7635"/>
    <w:rsid w:val="00A054D0"/>
    <w:rsid w:val="00A06A8F"/>
    <w:rsid w:val="00A65247"/>
    <w:rsid w:val="00A800BE"/>
    <w:rsid w:val="00A85E32"/>
    <w:rsid w:val="00AC5F90"/>
    <w:rsid w:val="00B37E23"/>
    <w:rsid w:val="00B42D0D"/>
    <w:rsid w:val="00B90B3D"/>
    <w:rsid w:val="00BA034F"/>
    <w:rsid w:val="00BA21FD"/>
    <w:rsid w:val="00BB2C48"/>
    <w:rsid w:val="00BE24F1"/>
    <w:rsid w:val="00BE65B6"/>
    <w:rsid w:val="00C26367"/>
    <w:rsid w:val="00C2794B"/>
    <w:rsid w:val="00C54067"/>
    <w:rsid w:val="00CA032A"/>
    <w:rsid w:val="00D02188"/>
    <w:rsid w:val="00D2394C"/>
    <w:rsid w:val="00D23967"/>
    <w:rsid w:val="00D4225C"/>
    <w:rsid w:val="00D525A9"/>
    <w:rsid w:val="00D52C2D"/>
    <w:rsid w:val="00DA4DB0"/>
    <w:rsid w:val="00E064DB"/>
    <w:rsid w:val="00E84CD5"/>
    <w:rsid w:val="00EA3A88"/>
    <w:rsid w:val="00EA3E23"/>
    <w:rsid w:val="00F06712"/>
    <w:rsid w:val="00F16DDF"/>
    <w:rsid w:val="00F350EC"/>
    <w:rsid w:val="00F45FDC"/>
    <w:rsid w:val="00F52135"/>
    <w:rsid w:val="00F5213C"/>
    <w:rsid w:val="00F62D46"/>
    <w:rsid w:val="00F7247A"/>
    <w:rsid w:val="00F815AD"/>
    <w:rsid w:val="00F96550"/>
    <w:rsid w:val="00FD4169"/>
    <w:rsid w:val="00FE6B6C"/>
    <w:rsid w:val="00FF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6069E"/>
  <w15:chartTrackingRefBased/>
  <w15:docId w15:val="{E75EF270-88C6-4ADB-97AA-1F6A14F1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7C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2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47A"/>
  </w:style>
  <w:style w:type="paragraph" w:styleId="Footer">
    <w:name w:val="footer"/>
    <w:basedOn w:val="Normal"/>
    <w:link w:val="FooterChar"/>
    <w:uiPriority w:val="99"/>
    <w:unhideWhenUsed/>
    <w:rsid w:val="00F72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47A"/>
  </w:style>
  <w:style w:type="table" w:styleId="TableGrid">
    <w:name w:val="Table Grid"/>
    <w:basedOn w:val="TableNormal"/>
    <w:uiPriority w:val="39"/>
    <w:rsid w:val="0076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B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B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7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B6A19-A372-4E0D-BE0D-855FC0EEE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Sankaran M P.</dc:creator>
  <cp:keywords/>
  <dc:description/>
  <cp:lastModifiedBy>Hayes, Peter J</cp:lastModifiedBy>
  <cp:revision>6</cp:revision>
  <cp:lastPrinted>2018-02-05T17:14:00Z</cp:lastPrinted>
  <dcterms:created xsi:type="dcterms:W3CDTF">2021-07-19T14:52:00Z</dcterms:created>
  <dcterms:modified xsi:type="dcterms:W3CDTF">2021-07-23T11:27:00Z</dcterms:modified>
</cp:coreProperties>
</file>